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F3344" w14:textId="77777777" w:rsidR="009A71F8" w:rsidRPr="000D24B7" w:rsidRDefault="009A71F8" w:rsidP="009A71F8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Supplementary Table 1.</w:t>
      </w:r>
      <w:r w:rsidRPr="000D24B7">
        <w:rPr>
          <w:rFonts w:asciiTheme="majorHAnsi" w:hAnsiTheme="majorHAnsi" w:cstheme="majorHAnsi"/>
          <w:lang w:val="en-US"/>
        </w:rPr>
        <w:t xml:space="preserve"> Complete case random-effects Cox regression model (n=401) </w:t>
      </w:r>
      <w:proofErr w:type="spellStart"/>
      <w:r w:rsidRPr="000D24B7">
        <w:rPr>
          <w:rFonts w:asciiTheme="majorHAnsi" w:hAnsiTheme="majorHAnsi" w:cstheme="majorHAnsi"/>
          <w:lang w:val="en-US"/>
        </w:rPr>
        <w:t>analysing</w:t>
      </w:r>
      <w:proofErr w:type="spellEnd"/>
      <w:r w:rsidRPr="000D24B7">
        <w:rPr>
          <w:rFonts w:asciiTheme="majorHAnsi" w:hAnsiTheme="majorHAnsi" w:cstheme="majorHAnsi"/>
          <w:lang w:val="en-US"/>
        </w:rPr>
        <w:t xml:space="preserve"> inter-hospital differences in 90-day mortality. Random intercept for healthcare county. Initial hospital of ICU admission, pandemic wave and baseline covariates as fixed effects.</w:t>
      </w:r>
    </w:p>
    <w:tbl>
      <w:tblPr>
        <w:tblW w:w="45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671"/>
      </w:tblGrid>
      <w:tr w:rsidR="009A71F8" w:rsidRPr="00AD4060" w14:paraId="12DF4A88" w14:textId="77777777" w:rsidTr="00190E68">
        <w:trPr>
          <w:trHeight w:val="40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E7884" w14:textId="77777777" w:rsidR="009A71F8" w:rsidRPr="00AD4060" w:rsidRDefault="009A71F8" w:rsidP="00190E68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AD4060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C23E5E" w14:textId="77777777" w:rsidR="009A71F8" w:rsidRPr="00AD4060" w:rsidRDefault="009A71F8" w:rsidP="00190E68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AD4060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HR (CI)</w:t>
            </w:r>
          </w:p>
        </w:tc>
      </w:tr>
      <w:tr w:rsidR="009A71F8" w:rsidRPr="003721D4" w14:paraId="6B597BEF" w14:textId="77777777" w:rsidTr="00190E68">
        <w:trPr>
          <w:trHeight w:val="402"/>
        </w:trPr>
        <w:tc>
          <w:tcPr>
            <w:tcW w:w="2835" w:type="dxa"/>
            <w:noWrap/>
            <w:hideMark/>
          </w:tcPr>
          <w:p w14:paraId="1B3B0798" w14:textId="77777777" w:rsidR="009A71F8" w:rsidRPr="003721D4" w:rsidRDefault="009A71F8" w:rsidP="00190E68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ospital C2</w:t>
            </w:r>
          </w:p>
        </w:tc>
        <w:tc>
          <w:tcPr>
            <w:tcW w:w="1671" w:type="dxa"/>
            <w:noWrap/>
            <w:hideMark/>
          </w:tcPr>
          <w:p w14:paraId="429F10EF" w14:textId="77777777" w:rsidR="009A71F8" w:rsidRPr="003721D4" w:rsidRDefault="009A71F8" w:rsidP="00190E68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gramStart"/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63</w:t>
            </w:r>
            <w:proofErr w:type="gramEnd"/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(0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8-24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3)</w:t>
            </w:r>
          </w:p>
        </w:tc>
      </w:tr>
      <w:tr w:rsidR="009A71F8" w:rsidRPr="003721D4" w14:paraId="20F3A43E" w14:textId="77777777" w:rsidTr="00190E68">
        <w:trPr>
          <w:trHeight w:val="402"/>
        </w:trPr>
        <w:tc>
          <w:tcPr>
            <w:tcW w:w="2835" w:type="dxa"/>
            <w:noWrap/>
            <w:hideMark/>
          </w:tcPr>
          <w:p w14:paraId="62F47B3B" w14:textId="77777777" w:rsidR="009A71F8" w:rsidRPr="003721D4" w:rsidRDefault="009A71F8" w:rsidP="00190E68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ospital C1</w:t>
            </w:r>
          </w:p>
        </w:tc>
        <w:tc>
          <w:tcPr>
            <w:tcW w:w="1671" w:type="dxa"/>
            <w:noWrap/>
            <w:hideMark/>
          </w:tcPr>
          <w:p w14:paraId="58286691" w14:textId="77777777" w:rsidR="009A71F8" w:rsidRPr="003721D4" w:rsidRDefault="009A71F8" w:rsidP="00190E68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gramStart"/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47</w:t>
            </w:r>
            <w:proofErr w:type="gramEnd"/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4-25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2)</w:t>
            </w:r>
          </w:p>
        </w:tc>
      </w:tr>
      <w:tr w:rsidR="009A71F8" w:rsidRPr="003721D4" w14:paraId="408DBCD8" w14:textId="77777777" w:rsidTr="00190E68">
        <w:trPr>
          <w:trHeight w:val="402"/>
        </w:trPr>
        <w:tc>
          <w:tcPr>
            <w:tcW w:w="2835" w:type="dxa"/>
            <w:noWrap/>
            <w:hideMark/>
          </w:tcPr>
          <w:p w14:paraId="3DF090A7" w14:textId="77777777" w:rsidR="009A71F8" w:rsidRPr="003721D4" w:rsidRDefault="009A71F8" w:rsidP="00190E68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ospital A1</w:t>
            </w:r>
          </w:p>
        </w:tc>
        <w:tc>
          <w:tcPr>
            <w:tcW w:w="1671" w:type="dxa"/>
            <w:noWrap/>
            <w:hideMark/>
          </w:tcPr>
          <w:p w14:paraId="50EA1E00" w14:textId="77777777" w:rsidR="009A71F8" w:rsidRPr="003721D4" w:rsidRDefault="009A71F8" w:rsidP="00190E68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gramStart"/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32</w:t>
            </w:r>
            <w:proofErr w:type="gramEnd"/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(</w:t>
            </w:r>
            <w:proofErr w:type="gramStart"/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19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4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9A71F8" w:rsidRPr="003721D4" w14:paraId="051A6AB1" w14:textId="77777777" w:rsidTr="00190E68">
        <w:trPr>
          <w:trHeight w:val="402"/>
        </w:trPr>
        <w:tc>
          <w:tcPr>
            <w:tcW w:w="2835" w:type="dxa"/>
            <w:noWrap/>
            <w:hideMark/>
          </w:tcPr>
          <w:p w14:paraId="189271F4" w14:textId="77777777" w:rsidR="009A71F8" w:rsidRPr="003721D4" w:rsidRDefault="009A71F8" w:rsidP="00190E68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ospital B1</w:t>
            </w:r>
          </w:p>
        </w:tc>
        <w:tc>
          <w:tcPr>
            <w:tcW w:w="1671" w:type="dxa"/>
            <w:noWrap/>
            <w:hideMark/>
          </w:tcPr>
          <w:p w14:paraId="452A5C0E" w14:textId="77777777" w:rsidR="009A71F8" w:rsidRPr="003721D4" w:rsidRDefault="009A71F8" w:rsidP="00190E68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(</w:t>
            </w:r>
            <w:proofErr w:type="gramStart"/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31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  <w:proofErr w:type="gramEnd"/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9A71F8" w:rsidRPr="003721D4" w14:paraId="68FE6E10" w14:textId="77777777" w:rsidTr="00190E68">
        <w:trPr>
          <w:trHeight w:val="402"/>
        </w:trPr>
        <w:tc>
          <w:tcPr>
            <w:tcW w:w="2835" w:type="dxa"/>
            <w:noWrap/>
            <w:hideMark/>
          </w:tcPr>
          <w:p w14:paraId="617BC777" w14:textId="77777777" w:rsidR="009A71F8" w:rsidRPr="003721D4" w:rsidRDefault="009A71F8" w:rsidP="00190E68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ospital B3</w:t>
            </w:r>
          </w:p>
        </w:tc>
        <w:tc>
          <w:tcPr>
            <w:tcW w:w="1671" w:type="dxa"/>
            <w:noWrap/>
            <w:hideMark/>
          </w:tcPr>
          <w:p w14:paraId="649FFECA" w14:textId="77777777" w:rsidR="009A71F8" w:rsidRPr="003721D4" w:rsidRDefault="009A71F8" w:rsidP="00190E68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(3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1-67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9A71F8" w:rsidRPr="003721D4" w14:paraId="4161B5A4" w14:textId="77777777" w:rsidTr="00190E68">
        <w:trPr>
          <w:trHeight w:val="402"/>
        </w:trPr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03D13E1F" w14:textId="77777777" w:rsidR="009A71F8" w:rsidRPr="003721D4" w:rsidRDefault="009A71F8" w:rsidP="00190E68">
            <w:pP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Hospital C3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noWrap/>
            <w:hideMark/>
          </w:tcPr>
          <w:p w14:paraId="0D48EABB" w14:textId="77777777" w:rsidR="009A71F8" w:rsidRPr="003721D4" w:rsidRDefault="009A71F8" w:rsidP="00190E68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9 (3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20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-101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</w:t>
            </w:r>
            <w:r w:rsidRPr="003721D4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5C8226C6" w14:textId="77777777" w:rsidR="009A71F8" w:rsidRPr="000D24B7" w:rsidRDefault="009A71F8" w:rsidP="009A71F8">
      <w:pPr>
        <w:rPr>
          <w:rFonts w:asciiTheme="majorHAnsi" w:hAnsiTheme="majorHAnsi" w:cstheme="majorHAnsi"/>
          <w:sz w:val="20"/>
          <w:szCs w:val="18"/>
          <w:lang w:val="en-US"/>
        </w:rPr>
      </w:pPr>
      <w:r w:rsidRPr="000D24B7">
        <w:rPr>
          <w:rFonts w:asciiTheme="majorHAnsi" w:hAnsiTheme="majorHAnsi" w:cstheme="majorHAnsi"/>
          <w:sz w:val="20"/>
          <w:szCs w:val="18"/>
          <w:lang w:val="en-US"/>
        </w:rPr>
        <w:t>HR (Hazard ratio) &gt;1 indicates higher mortality relative to reference hospital B2. Random intercept for healthcare county, estimated variance= 0.00897. Baseline covariates are CCI, SAPS3 upon ICU admission, age, sex, smoking status and BMI. For pandemic wave, three splines with two internal knots at Juli 1 2020 and February 16 2021 was used.</w:t>
      </w:r>
    </w:p>
    <w:p w14:paraId="687D238A" w14:textId="77777777" w:rsidR="00D51F59" w:rsidRPr="009A71F8" w:rsidRDefault="00D51F59">
      <w:pPr>
        <w:rPr>
          <w:lang w:val="en-US"/>
        </w:rPr>
      </w:pPr>
    </w:p>
    <w:sectPr w:rsidR="00D51F59" w:rsidRPr="009A71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1F8"/>
    <w:rsid w:val="006C0573"/>
    <w:rsid w:val="009A71F8"/>
    <w:rsid w:val="00A14E52"/>
    <w:rsid w:val="00B80ED0"/>
    <w:rsid w:val="00C22584"/>
    <w:rsid w:val="00D5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3CE05"/>
  <w15:chartTrackingRefBased/>
  <w15:docId w15:val="{51281D50-0715-4E45-9BFA-2BED68745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1F8"/>
  </w:style>
  <w:style w:type="paragraph" w:styleId="Rubrik1">
    <w:name w:val="heading 1"/>
    <w:basedOn w:val="Normal"/>
    <w:next w:val="Normal"/>
    <w:link w:val="Rubrik1Char"/>
    <w:uiPriority w:val="9"/>
    <w:qFormat/>
    <w:rsid w:val="009A71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A71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A71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A71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A71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A71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A71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A71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A71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A71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A71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A71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A71F8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A71F8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A71F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A71F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A71F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A71F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A71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A71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A71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A71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A71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A71F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A71F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A71F8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A71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A71F8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A71F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695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Forsberg</dc:creator>
  <cp:keywords/>
  <dc:description/>
  <cp:lastModifiedBy>Gustaf Forsberg</cp:lastModifiedBy>
  <cp:revision>1</cp:revision>
  <dcterms:created xsi:type="dcterms:W3CDTF">2026-03-24T09:06:00Z</dcterms:created>
  <dcterms:modified xsi:type="dcterms:W3CDTF">2026-03-24T09:07:00Z</dcterms:modified>
</cp:coreProperties>
</file>